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32B70795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Refdecomentario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4423A29E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  <w:r w:rsidR="00571B31">
              <w:rPr>
                <w:rFonts w:cs="Tahoma"/>
                <w:color w:val="BFBFBF" w:themeColor="background1" w:themeShade="BF"/>
                <w:sz w:val="16"/>
                <w:szCs w:val="16"/>
              </w:rPr>
              <w:t>-4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10596529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16172E3A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5D9DF2D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571B31">
              <w:rPr>
                <w:rFonts w:cs="Tahoma"/>
                <w:color w:val="BFBFBF" w:themeColor="background1" w:themeShade="BF"/>
                <w:sz w:val="16"/>
                <w:szCs w:val="16"/>
              </w:rPr>
              <w:t>-7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C614794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B03D47B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4CFB32BF" w:rsidR="006F1BF0" w:rsidRPr="009078C3" w:rsidRDefault="00705B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36D8C96B" w:rsidR="006F1BF0" w:rsidRPr="009078C3" w:rsidRDefault="00EF13C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2EDA558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1FDB8FC8" w:rsidR="006F1BF0" w:rsidRPr="009078C3" w:rsidRDefault="00EF13C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0322DAE1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1FC1E7F1" w:rsidR="006F1BF0" w:rsidRPr="009078C3" w:rsidRDefault="00EF13C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34DC09F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2F0359" w:rsidRDefault="006F1BF0" w:rsidP="005C0404">
            <w:pPr>
              <w:pStyle w:val="Prrafodelista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2F0359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2F0359">
              <w:rPr>
                <w:rFonts w:ascii="Arial" w:hAnsi="Arial" w:cs="Tahoma"/>
                <w:sz w:val="16"/>
                <w:szCs w:val="16"/>
              </w:rPr>
              <w:t>,</w:t>
            </w:r>
            <w:r w:rsidRPr="002F0359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068EE33" w:rsidR="006F1BF0" w:rsidRPr="002F0359" w:rsidRDefault="00AE1C0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F0359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7385BEC" w:rsidR="006F1BF0" w:rsidRPr="009078C3" w:rsidRDefault="00571B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6CB8842C" w:rsidR="006F1BF0" w:rsidRPr="009078C3" w:rsidRDefault="00705BA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  <w:r w:rsidR="00571B31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9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77777777" w:rsidR="006F1BF0" w:rsidRPr="009078C3" w:rsidRDefault="006F1BF0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673EF6D9" w:rsidR="006F1BF0" w:rsidRPr="009078C3" w:rsidRDefault="00571B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</w:t>
            </w:r>
            <w:r w:rsidR="00705BAF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00101857" w:rsidR="006F1BF0" w:rsidRPr="009078C3" w:rsidRDefault="00EF13C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58E333FB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288B4292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2F21BBFC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448C8D4C" w:rsidR="006F1BF0" w:rsidRPr="009078C3" w:rsidRDefault="00571B3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5E6BE7C" w:rsidR="006F1BF0" w:rsidRPr="009078C3" w:rsidRDefault="00705BA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571B31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27E33CA9" w:rsidR="006F1BF0" w:rsidRPr="009078C3" w:rsidRDefault="00571B31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, 13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2D96CDB0" w:rsidR="006F1BF0" w:rsidRPr="009078C3" w:rsidRDefault="00EF13C0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2DA5FD65" w:rsidR="006F1BF0" w:rsidRPr="009078C3" w:rsidRDefault="00705BAF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  <w:r w:rsidR="00571B31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0E01AE2F" w:rsidR="006F1BF0" w:rsidRPr="009078C3" w:rsidRDefault="00A84B45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F</w:t>
            </w:r>
            <w:r w:rsidR="009B0B0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9CF86E2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  <w:r w:rsidR="00571B31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571B31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5E8852A2" w:rsidR="006F1BF0" w:rsidRPr="009078C3" w:rsidRDefault="00EF13C0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5689145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</w:t>
            </w:r>
            <w:r w:rsidR="000136B5">
              <w:rPr>
                <w:rFonts w:cs="Tahoma"/>
                <w:color w:val="BFBFBF" w:themeColor="background1" w:themeShade="BF"/>
                <w:sz w:val="16"/>
                <w:szCs w:val="16"/>
              </w:rPr>
              <w:t>-1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25D8CDF" w:rsidR="006F1BF0" w:rsidRPr="009078C3" w:rsidRDefault="000136B5" w:rsidP="005C0404">
            <w:pPr>
              <w:pStyle w:val="Prrafodelist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Prrafodelist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D260989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0136B5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 w:rsidR="000136B5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5C40A90E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0136B5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8D6C24A" w:rsidR="006F1BF0" w:rsidRPr="009078C3" w:rsidRDefault="000136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2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F49D3AE" w:rsidR="006F1BF0" w:rsidRPr="009078C3" w:rsidRDefault="00705B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0136B5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D3348" w14:textId="77777777" w:rsidR="00F46937" w:rsidRDefault="00F4693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B8069" w14:textId="77777777" w:rsidR="00F46937" w:rsidRDefault="00F4693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85CEF" w14:textId="77777777" w:rsidR="00F46937" w:rsidRDefault="00F4693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E2701" w14:textId="77777777" w:rsidR="00F46937" w:rsidRDefault="00F4693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C0995" w14:textId="1D038B86" w:rsidR="00F46937" w:rsidRDefault="00F46937" w:rsidP="00DE0E1D">
    <w:pPr>
      <w:pStyle w:val="Encabezado"/>
      <w:ind w:left="-709" w:firstLine="0"/>
    </w:pPr>
    <w:r>
      <w:rPr>
        <w:noProof/>
        <w:lang w:val="en-US"/>
      </w:rPr>
      <w:drawing>
        <wp:anchor distT="0" distB="0" distL="114300" distR="114300" simplePos="0" relativeHeight="251657216" behindDoc="0" locked="0" layoutInCell="1" allowOverlap="1" wp14:anchorId="75162E79" wp14:editId="7BF4E903">
          <wp:simplePos x="0" y="0"/>
          <wp:positionH relativeFrom="column">
            <wp:posOffset>4601260</wp:posOffset>
          </wp:positionH>
          <wp:positionV relativeFrom="paragraph">
            <wp:posOffset>-1771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20A2BDC4" w14:textId="77777777" w:rsidR="00F46937" w:rsidRDefault="00F46937" w:rsidP="00DE0E1D">
    <w:pPr>
      <w:pStyle w:val="Encabezado"/>
      <w:ind w:left="-709" w:firstLine="0"/>
    </w:pPr>
  </w:p>
  <w:p w14:paraId="4FCF1D2A" w14:textId="2C0C4AAE" w:rsidR="00512680" w:rsidRDefault="00F46937" w:rsidP="00DE0E1D">
    <w:pPr>
      <w:pStyle w:val="Encabezado"/>
      <w:ind w:left="-709" w:firstLine="0"/>
    </w:pPr>
    <w:r>
      <w:t xml:space="preserve">Supplementary File 1: </w:t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  <w:p w14:paraId="6E99B51F" w14:textId="77777777" w:rsidR="00F46937" w:rsidRDefault="00F46937" w:rsidP="00DE0E1D">
    <w:pPr>
      <w:pStyle w:val="Encabezado"/>
      <w:ind w:left="-709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4E875" w14:textId="77777777" w:rsidR="00F46937" w:rsidRDefault="00F4693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136B5"/>
    <w:rsid w:val="000273C3"/>
    <w:rsid w:val="00044C76"/>
    <w:rsid w:val="000659B0"/>
    <w:rsid w:val="00103B40"/>
    <w:rsid w:val="001051E3"/>
    <w:rsid w:val="001429DD"/>
    <w:rsid w:val="001C4655"/>
    <w:rsid w:val="00225889"/>
    <w:rsid w:val="002F0359"/>
    <w:rsid w:val="003322EA"/>
    <w:rsid w:val="0043422A"/>
    <w:rsid w:val="00483702"/>
    <w:rsid w:val="00512680"/>
    <w:rsid w:val="00571B31"/>
    <w:rsid w:val="00581B4E"/>
    <w:rsid w:val="00606619"/>
    <w:rsid w:val="0066069B"/>
    <w:rsid w:val="006630C4"/>
    <w:rsid w:val="00677E77"/>
    <w:rsid w:val="006D790E"/>
    <w:rsid w:val="006F1BF0"/>
    <w:rsid w:val="00704584"/>
    <w:rsid w:val="00705BAF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B0B05"/>
    <w:rsid w:val="009E4EBE"/>
    <w:rsid w:val="00A639EC"/>
    <w:rsid w:val="00A84B45"/>
    <w:rsid w:val="00AB63D0"/>
    <w:rsid w:val="00AC5F77"/>
    <w:rsid w:val="00AE1C05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EF13C0"/>
    <w:rsid w:val="00F13104"/>
    <w:rsid w:val="00F4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004ADC57"/>
  <w14:defaultImageDpi w14:val="300"/>
  <w15:docId w15:val="{EE03FEDA-29AB-4181-ADAC-CE887210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Descripci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aconcuadrcula">
    <w:name w:val="Table Grid"/>
    <w:basedOn w:val="Tabla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unhideWhenUsed/>
    <w:rsid w:val="006F1BF0"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Textonotapie">
    <w:name w:val="footnote text"/>
    <w:basedOn w:val="Normal"/>
    <w:link w:val="TextonotapieCar"/>
    <w:rsid w:val="006F1BF0"/>
    <w:pPr>
      <w:spacing w:after="0" w:line="240" w:lineRule="auto"/>
    </w:pPr>
    <w:rPr>
      <w:sz w:val="24"/>
      <w:szCs w:val="24"/>
    </w:rPr>
  </w:style>
  <w:style w:type="character" w:customStyle="1" w:styleId="TextonotapieCar">
    <w:name w:val="Texto nota pie Car"/>
    <w:basedOn w:val="Fuentedeprrafopredeter"/>
    <w:link w:val="Textonotapie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Refdenotaalpie">
    <w:name w:val="footnote reference"/>
    <w:basedOn w:val="Fuentedeprrafopredeter"/>
    <w:rsid w:val="006F1BF0"/>
    <w:rPr>
      <w:vertAlign w:val="superscrip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814</Words>
  <Characters>448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2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Natalia Pallares Fontanet</cp:lastModifiedBy>
  <cp:revision>11</cp:revision>
  <cp:lastPrinted>2014-10-10T14:41:00Z</cp:lastPrinted>
  <dcterms:created xsi:type="dcterms:W3CDTF">2015-02-09T07:42:00Z</dcterms:created>
  <dcterms:modified xsi:type="dcterms:W3CDTF">2023-09-21T05:37:00Z</dcterms:modified>
  <cp:category/>
</cp:coreProperties>
</file>